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Additional file 3: Tabl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z w:val="24"/>
          <w:szCs w:val="24"/>
        </w:rPr>
        <w:t>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/>
        <w:t>Growth performance from on-farm testing experiments of the improved common carp compared with local variet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965"/>
        <w:gridCol w:w="993"/>
        <w:gridCol w:w="1701"/>
        <w:gridCol w:w="728"/>
        <w:gridCol w:w="1563"/>
        <w:gridCol w:w="1314"/>
      </w:tblGrid>
      <w:tr>
        <w:trPr>
          <w:trHeight w:val="1016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 carp strain</w:t>
            </w:r>
          </w:p>
        </w:tc>
        <w:tc>
          <w:tcPr>
            <w:tcW w:w="2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stock of farm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ity (%)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±S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±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g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County, Sichuan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.47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21.1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582.58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45.7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gping County, Shandong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400.80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95.8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308.44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9.0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shan County, Jiangsu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665.70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41.9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478.26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1.8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wa County, Liaoning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  <w:r>
              <w:rPr>
                <w:sz w:val="20"/>
                <w:szCs w:val="20"/>
              </w:rPr>
              <w:t>.57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32.7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.13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5.6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yang County, Guizhou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15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6.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.60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0.2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gjing County, Gansu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.1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17.3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.5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86.7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gluo County, Ningxia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.53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70.3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.67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40.2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chuan City, Ningxia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.50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21.4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.36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81.3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</w:tr>
      <w:tr>
        <w:trPr/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(%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yang County, Guizhou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gjing County, Gansu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 Chuan, Ninxia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>
        <w:trPr/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R (unit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yang County, Guizhou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gluo County, Ningxia Provi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rvival was calculated as percent difference in the number of fish between stocking and final harvest, and FCR = Food conversion ratio (total feed intake/weight gain) </w:t>
      </w:r>
    </w:p>
    <w:sectPr>
      <w:type w:val="nextPage"/>
      <w:pgSz w:w="11906" w:h="16838"/>
      <w:pgMar w:left="1440" w:right="144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5:29:00Z</dcterms:created>
  <dc:creator>eBulagao</dc:creator>
  <dc:description/>
  <cp:keywords/>
  <dc:language>en-US</dc:language>
  <cp:lastModifiedBy>eBulagao</cp:lastModifiedBy>
  <dcterms:modified xsi:type="dcterms:W3CDTF">2015-07-21T15:29:00Z</dcterms:modified>
  <cp:revision>2</cp:revision>
  <dc:subject/>
  <dc:title/>
</cp:coreProperties>
</file>